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2910E2">
      <w:pPr>
        <w:rPr>
          <w:rFonts w:ascii="Times New Roman" w:hAnsi="Times New Roman" w:cs="Times New Roman"/>
          <w:sz w:val="24"/>
        </w:rPr>
      </w:pPr>
      <w:bookmarkStart w:id="5" w:name="_GoBack"/>
      <w:bookmarkEnd w:id="5"/>
      <w:r>
        <w:rPr>
          <w:rFonts w:ascii="Times New Roman" w:hAnsi="Times New Roman" w:cs="Times New Roman"/>
          <w:b/>
          <w:bCs/>
          <w:sz w:val="24"/>
        </w:rPr>
        <w:t xml:space="preserve">Supplementary Table 1. </w:t>
      </w:r>
      <w:r>
        <w:rPr>
          <w:rFonts w:ascii="Times New Roman" w:hAnsi="Times New Roman" w:cs="Times New Roman"/>
          <w:sz w:val="24"/>
        </w:rPr>
        <w:t>Literature retrieval strategy of the electronic databases.</w:t>
      </w:r>
    </w:p>
    <w:p w14:paraId="7DF929C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PubMed search strategy</w:t>
      </w:r>
    </w:p>
    <w:tbl>
      <w:tblPr>
        <w:tblStyle w:val="15"/>
        <w:tblW w:w="864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6392"/>
        <w:gridCol w:w="1138"/>
      </w:tblGrid>
      <w:tr w14:paraId="2393BF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38CCE9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Search number</w:t>
            </w:r>
          </w:p>
        </w:tc>
        <w:tc>
          <w:tcPr>
            <w:tcW w:w="6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19E940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Query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161797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sults</w:t>
            </w:r>
          </w:p>
        </w:tc>
      </w:tr>
      <w:tr w14:paraId="35A68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25BE">
            <w:pPr>
              <w:spacing w:after="0"/>
              <w:ind w:right="4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63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E61A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(#1 OR #2) AND (#3 OR #4)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6BDB">
            <w:pPr>
              <w:spacing w:after="0"/>
              <w:ind w:right="30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415</w:t>
            </w:r>
          </w:p>
        </w:tc>
      </w:tr>
      <w:tr w14:paraId="1F6DBF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E395">
            <w:pPr>
              <w:spacing w:after="0"/>
              <w:ind w:right="4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0" w:name="_Hlk161924234"/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6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4D7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BA291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epilepsy"[Title/Abstract] OR "acute epilepsy"[Title/Abstract] OR "Awakening Epilepsy"[Title/Abstract] OR "chronic epilepsy"[Title/Abstract] OR "Cryptogenic Epileps*"[Title/Abstract] OR "epilepsi*"[Title/Abstract] OR "</w:t>
            </w:r>
            <w:bookmarkStart w:id="1" w:name="_Hlk161924322"/>
            <w:r>
              <w:rPr>
                <w:rFonts w:ascii="Times New Roman" w:hAnsi="Times New Roman" w:cs="Times New Roman"/>
                <w:sz w:val="20"/>
                <w:szCs w:val="20"/>
              </w:rPr>
              <w:t>epileptic</w:t>
            </w:r>
            <w:bookmarkEnd w:id="1"/>
            <w:r>
              <w:rPr>
                <w:rFonts w:ascii="Times New Roman" w:hAnsi="Times New Roman" w:cs="Times New Roman"/>
                <w:sz w:val="20"/>
                <w:szCs w:val="20"/>
              </w:rPr>
              <w:t>"[Title/Abstract] OR "epileptic disorder"[Title/Abstract] OR "epileptic syndrome*"[Title/Abstract] OR "</w:t>
            </w:r>
            <w:bookmarkStart w:id="2" w:name="_Hlk161924356"/>
            <w:r>
              <w:rPr>
                <w:rFonts w:ascii="Times New Roman" w:hAnsi="Times New Roman" w:cs="Times New Roman"/>
                <w:sz w:val="20"/>
                <w:szCs w:val="20"/>
              </w:rPr>
              <w:t>falling sickness</w:t>
            </w:r>
            <w:bookmarkEnd w:id="2"/>
            <w:r>
              <w:rPr>
                <w:rFonts w:ascii="Times New Roman" w:hAnsi="Times New Roman" w:cs="Times New Roman"/>
                <w:sz w:val="20"/>
                <w:szCs w:val="20"/>
              </w:rPr>
              <w:t>"[Title/Abstract] OR "seizure disorder*"[Title/Abstract] OR "tardy epilepsy"[Title/Abstract]</w:t>
            </w:r>
          </w:p>
          <w:p w14:paraId="554A98C1">
            <w:pPr>
              <w:spacing w:after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04D9">
            <w:pPr>
              <w:spacing w:after="0"/>
              <w:ind w:right="10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28,889</w:t>
            </w:r>
          </w:p>
        </w:tc>
      </w:tr>
      <w:bookmarkEnd w:id="0"/>
      <w:tr w14:paraId="1CC84B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2364">
            <w:pPr>
              <w:spacing w:after="0"/>
              <w:ind w:right="4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6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A405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3" w:name="_Hlk161924089"/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"Epilepsy"[Mesh]</w:t>
            </w:r>
            <w:bookmarkEnd w:id="3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34DA">
            <w:pPr>
              <w:spacing w:after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291,966</w:t>
            </w:r>
          </w:p>
        </w:tc>
      </w:tr>
      <w:tr w14:paraId="7F0787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0327">
            <w:pPr>
              <w:spacing w:after="0"/>
              <w:ind w:right="4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6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BD2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85DD3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varacetam"[Title/Abstract] OR "Briviact"[Title/Abstract] OR "brivlera"[Title/Abstract] OR "nubriveo"[Title/Abstract] OR "rikelta"[Title/Abstract] OR "</w:t>
            </w:r>
            <w:bookmarkStart w:id="4" w:name="_Hlk161923775"/>
            <w:r>
              <w:rPr>
                <w:rFonts w:ascii="Times New Roman" w:hAnsi="Times New Roman" w:cs="Times New Roman"/>
                <w:sz w:val="20"/>
                <w:szCs w:val="20"/>
              </w:rPr>
              <w:t>UCB 34714</w:t>
            </w:r>
            <w:bookmarkEnd w:id="4"/>
            <w:r>
              <w:rPr>
                <w:rFonts w:ascii="Times New Roman" w:hAnsi="Times New Roman" w:cs="Times New Roman"/>
                <w:sz w:val="20"/>
                <w:szCs w:val="20"/>
              </w:rPr>
              <w:t>"[Title/Abstract] OR "UCB34714"[Title/Abstract]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407B">
            <w:pPr>
              <w:spacing w:after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560</w:t>
            </w:r>
          </w:p>
        </w:tc>
      </w:tr>
      <w:tr w14:paraId="68AEC6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F64F62">
            <w:pPr>
              <w:spacing w:after="0"/>
              <w:ind w:right="4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63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505D1C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"brivaracetam" [Supplementary Concept]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10D456">
            <w:pPr>
              <w:spacing w:after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262</w:t>
            </w:r>
          </w:p>
        </w:tc>
      </w:tr>
    </w:tbl>
    <w:p w14:paraId="6CE4A3A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4933B8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732485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6A350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00BEB0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E19ED9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F0C1B1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70CDEC4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 w14:paraId="7D270F3E">
      <w:pPr>
        <w:rPr>
          <w:rFonts w:hint="eastAsia"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  <w:t>Embase</w:t>
      </w:r>
      <w:r>
        <w:rPr>
          <w:rFonts w:ascii="Times New Roman" w:hAnsi="Times New Roman" w:eastAsia="Times New Roman" w:cs="Times New Roman"/>
          <w:b/>
          <w:bCs/>
          <w:color w:val="000000"/>
          <w:sz w:val="20"/>
          <w:szCs w:val="20"/>
        </w:rPr>
        <w:t xml:space="preserve"> Search </w:t>
      </w: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  <w:t>S</w:t>
      </w:r>
      <w:r>
        <w:rPr>
          <w:rFonts w:ascii="Times New Roman" w:hAnsi="Times New Roman" w:eastAsia="Times New Roman" w:cs="Times New Roman"/>
          <w:b/>
          <w:bCs/>
          <w:color w:val="000000"/>
          <w:sz w:val="20"/>
          <w:szCs w:val="20"/>
        </w:rPr>
        <w:t>trategy</w:t>
      </w:r>
    </w:p>
    <w:tbl>
      <w:tblPr>
        <w:tblStyle w:val="15"/>
        <w:tblW w:w="8763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"/>
        <w:gridCol w:w="7009"/>
        <w:gridCol w:w="1056"/>
      </w:tblGrid>
      <w:tr w14:paraId="46FDC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80B209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No.</w:t>
            </w:r>
          </w:p>
        </w:tc>
        <w:tc>
          <w:tcPr>
            <w:tcW w:w="70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3AEE7F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Query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DC2ED8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Results</w:t>
            </w:r>
          </w:p>
        </w:tc>
      </w:tr>
      <w:tr w14:paraId="399383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1C31">
            <w:pPr>
              <w:spacing w:after="0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#6</w:t>
            </w:r>
          </w:p>
        </w:tc>
        <w:tc>
          <w:tcPr>
            <w:tcW w:w="70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4429">
            <w:pPr>
              <w:spacing w:after="0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imited to human, age</w:t>
            </w:r>
            <w:r>
              <w:rPr>
                <w:rFonts w:hint="eastAsia" w:ascii="宋体" w:hAnsi="宋体" w:eastAsia="宋体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DA39">
            <w:pPr>
              <w:spacing w:after="0"/>
              <w:ind w:right="20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615</w:t>
            </w:r>
          </w:p>
        </w:tc>
      </w:tr>
      <w:tr w14:paraId="2BF48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FA0E">
            <w:pPr>
              <w:spacing w:after="0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#5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2ED3E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(#1 OR #2) AND (#3 OR #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0444">
            <w:pPr>
              <w:spacing w:after="0"/>
              <w:ind w:right="10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1216</w:t>
            </w:r>
          </w:p>
        </w:tc>
      </w:tr>
      <w:tr w14:paraId="4F16C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6A9A">
            <w:pPr>
              <w:spacing w:after="0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#4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87E9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'epilepsy'/ex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DA20">
            <w:pPr>
              <w:spacing w:after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304,027</w:t>
            </w:r>
          </w:p>
        </w:tc>
      </w:tr>
      <w:tr w14:paraId="23F63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BDB5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#3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A5D1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 xml:space="preserve">'epilepsy':ti,ab,kw OR 'acute epilepsy':ti,ab,kw OR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'cryptogenic epileps*':ti,ab,kw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'awakening epilepsy':ti,ab,kw OR 'chronic epilepsy':ti,ab,kw OR 'epilepsi*':ti,ab,kw OR 'epileptic':ti,ab,kw OR 'epileptic disorder':ti,ab,kw OR 'epileptic syndrome*':ti,ab,kw OR 'falling sickness':ti,ab,kw OR 'seizure disorder*':ti,ab,kw OR 'tardy epilepsy':ti,ab,k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0D55">
            <w:pPr>
              <w:spacing w:after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17,274</w:t>
            </w:r>
          </w:p>
        </w:tc>
      </w:tr>
      <w:tr w14:paraId="4C8EAF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A14A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#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61A8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'brivaracetam'/ex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58B4">
            <w:pPr>
              <w:spacing w:after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,505</w:t>
            </w:r>
          </w:p>
        </w:tc>
      </w:tr>
      <w:tr w14:paraId="20F836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F87792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#1</w:t>
            </w:r>
          </w:p>
        </w:tc>
        <w:tc>
          <w:tcPr>
            <w:tcW w:w="70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0FDF54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'brivaracetam':ti,ab,kw OR 'briviact':ti,ab,kw OR 'brivlera':ti,ab,kw OR 'nubriveo':ti,ab,kw OR 'rikelta':ti,ab,kw OR 'ucb 34714':ti,ab,kw OR 'ucb34714':ti,ab,kw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F75156">
            <w:pPr>
              <w:spacing w:after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817</w:t>
            </w:r>
          </w:p>
        </w:tc>
      </w:tr>
    </w:tbl>
    <w:p w14:paraId="51CC5852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6BC331C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21DF87E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CF320DF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25633D9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40ECF33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7EE6046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0FDDE4E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070608A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F492FD8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B663734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818756F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B1C168A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0E3458D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75F46C1">
      <w:pPr>
        <w:rPr>
          <w:rFonts w:hint="eastAsia" w:ascii="Times New Roman" w:hAnsi="Times New Roman" w:cs="Times New Roman"/>
          <w:b/>
          <w:bCs/>
          <w:color w:val="000000"/>
          <w:sz w:val="20"/>
          <w:szCs w:val="20"/>
        </w:rPr>
      </w:pPr>
    </w:p>
    <w:p w14:paraId="6EADAC77">
      <w:pPr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000000"/>
          <w:sz w:val="20"/>
          <w:szCs w:val="20"/>
        </w:rPr>
        <w:t>Cochrane Central Register of Controlled Trials (CENTRAL)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b/>
          <w:bCs/>
          <w:color w:val="000000"/>
          <w:sz w:val="20"/>
          <w:szCs w:val="20"/>
        </w:rPr>
        <w:t xml:space="preserve">Search </w:t>
      </w: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  <w:t>S</w:t>
      </w:r>
      <w:r>
        <w:rPr>
          <w:rFonts w:ascii="Times New Roman" w:hAnsi="Times New Roman" w:eastAsia="Times New Roman" w:cs="Times New Roman"/>
          <w:b/>
          <w:bCs/>
          <w:color w:val="000000"/>
          <w:sz w:val="20"/>
          <w:szCs w:val="20"/>
        </w:rPr>
        <w:t>trategy</w:t>
      </w: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  <w:t xml:space="preserve"> </w:t>
      </w:r>
    </w:p>
    <w:tbl>
      <w:tblPr>
        <w:tblStyle w:val="15"/>
        <w:tblW w:w="8763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"/>
        <w:gridCol w:w="7009"/>
        <w:gridCol w:w="1056"/>
      </w:tblGrid>
      <w:tr w14:paraId="6CDEFF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BE49CB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70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21AE42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271F0C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Results</w:t>
            </w:r>
          </w:p>
        </w:tc>
      </w:tr>
      <w:tr w14:paraId="0A96B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F3F6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#1</w:t>
            </w:r>
          </w:p>
        </w:tc>
        <w:tc>
          <w:tcPr>
            <w:tcW w:w="70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EBA0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(‘Brivaracetam’ OR ‘Briviact’ OR ‘brivlera’ OR ‘nubriveo’ OR ‘UCB 34714’ OR ‘UCB34714’):ti,ab,kw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2900">
            <w:pPr>
              <w:spacing w:after="0"/>
              <w:ind w:right="30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68</w:t>
            </w:r>
          </w:p>
        </w:tc>
      </w:tr>
      <w:tr w14:paraId="4C1A6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3D16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#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319C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MeSH descriptor: [Epilepsy] explode all tre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057E">
            <w:pPr>
              <w:spacing w:after="0"/>
              <w:ind w:right="20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466</w:t>
            </w:r>
          </w:p>
        </w:tc>
      </w:tr>
      <w:tr w14:paraId="14AD83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DDD2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#3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BDE5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(‘epilepsy’ OR ‘acute epilepsy’ OR ‘Awakening Epilepsy’ OR ‘chronic epilepsy’ OR ‘Cryptogenic Epileps*’ OR ‘epilepsi*’ OR ‘epileptic’ OR ‘epileptic disorder’ OR ‘epileptic syndrome*’ OR ‘falling sickness’ OR ‘seizure disorder*’ OR ‘tardy epilepsy’):ti,ab,k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D6BA">
            <w:pPr>
              <w:spacing w:after="0"/>
              <w:ind w:right="10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8703</w:t>
            </w:r>
          </w:p>
        </w:tc>
      </w:tr>
      <w:tr w14:paraId="198A8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AAD338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#4</w:t>
            </w:r>
          </w:p>
        </w:tc>
        <w:tc>
          <w:tcPr>
            <w:tcW w:w="70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75E70F">
            <w:pPr>
              <w:spacing w:after="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#1 AND (#2 OR #3)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2DEA83">
            <w:pPr>
              <w:spacing w:after="0"/>
              <w:ind w:right="10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38</w:t>
            </w:r>
          </w:p>
        </w:tc>
      </w:tr>
    </w:tbl>
    <w:p w14:paraId="72B84296">
      <w:pPr>
        <w:spacing w:before="240"/>
        <w:rPr>
          <w:rFonts w:ascii="Times New Roman" w:hAnsi="Times New Roman" w:cs="Times New Roman"/>
        </w:rPr>
      </w:pPr>
    </w:p>
    <w:p w14:paraId="2471A571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7FA"/>
    <w:rsid w:val="000A68BB"/>
    <w:rsid w:val="00293597"/>
    <w:rsid w:val="002F7962"/>
    <w:rsid w:val="00400374"/>
    <w:rsid w:val="004912B3"/>
    <w:rsid w:val="006F4191"/>
    <w:rsid w:val="007E1D08"/>
    <w:rsid w:val="008A1C71"/>
    <w:rsid w:val="008D5253"/>
    <w:rsid w:val="009217FA"/>
    <w:rsid w:val="00931808"/>
    <w:rsid w:val="009513ED"/>
    <w:rsid w:val="009B69C7"/>
    <w:rsid w:val="00A36B9A"/>
    <w:rsid w:val="00D837A2"/>
    <w:rsid w:val="00E34AEF"/>
    <w:rsid w:val="00E512BA"/>
    <w:rsid w:val="052F2A11"/>
    <w:rsid w:val="0CAF5CD9"/>
    <w:rsid w:val="12751C80"/>
    <w:rsid w:val="1977452F"/>
    <w:rsid w:val="25203CCD"/>
    <w:rsid w:val="2C6170A5"/>
    <w:rsid w:val="440B1DEA"/>
    <w:rsid w:val="51BF243B"/>
    <w:rsid w:val="57D60097"/>
    <w:rsid w:val="5EEB2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C254DC-9B47-4597-BC0C-84031583620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5</Words>
  <Characters>1955</Characters>
  <Lines>15</Lines>
  <Paragraphs>4</Paragraphs>
  <TotalTime>4</TotalTime>
  <ScaleCrop>false</ScaleCrop>
  <LinksUpToDate>false</LinksUpToDate>
  <CharactersWithSpaces>214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05:19:00Z</dcterms:created>
  <dc:creator>Teacher Wang</dc:creator>
  <cp:lastModifiedBy>张宇</cp:lastModifiedBy>
  <dcterms:modified xsi:type="dcterms:W3CDTF">2025-08-20T07:51:41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kyMGJiYTRjN2Q3NGFhN2M0YmU4Y2QzYjY5YzMwNzUiLCJ1c2VySWQiOiI2NDU1MTE1Mj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FE5BC2D4F12C44EA9444DD92E4919CF2_12</vt:lpwstr>
  </property>
</Properties>
</file>